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F1207" w:rsidRDefault="00FF1207" w:rsidP="00090BF9">
      <w:pPr>
        <w:rPr>
          <w:rFonts w:ascii="Century" w:hAnsi="Century"/>
          <w:b/>
          <w:bCs/>
          <w:sz w:val="22"/>
        </w:rPr>
      </w:pPr>
    </w:p>
    <w:p w:rsidR="00090BF9" w:rsidRPr="006F3881" w:rsidRDefault="00090BF9" w:rsidP="00090BF9">
      <w:pPr>
        <w:rPr>
          <w:rFonts w:ascii="Century" w:hAnsi="Century"/>
          <w:b/>
          <w:bCs/>
          <w:sz w:val="22"/>
        </w:rPr>
      </w:pPr>
      <w:r w:rsidRPr="006F3881">
        <w:rPr>
          <w:rFonts w:ascii="Century" w:hAnsi="Century"/>
          <w:b/>
          <w:bCs/>
          <w:sz w:val="22"/>
        </w:rPr>
        <w:t>S</w:t>
      </w:r>
      <w:r w:rsidR="007735DB">
        <w:rPr>
          <w:rFonts w:ascii="Century" w:hAnsi="Century"/>
          <w:b/>
          <w:bCs/>
          <w:sz w:val="22"/>
        </w:rPr>
        <w:t>3</w:t>
      </w:r>
      <w:r w:rsidRPr="006F3881">
        <w:rPr>
          <w:rFonts w:ascii="Century" w:hAnsi="Century"/>
          <w:b/>
          <w:bCs/>
          <w:sz w:val="22"/>
        </w:rPr>
        <w:t xml:space="preserve"> Table. </w:t>
      </w:r>
    </w:p>
    <w:p w:rsidR="00090BF9" w:rsidRPr="006F3881" w:rsidRDefault="007735DB" w:rsidP="00090BF9">
      <w:pPr>
        <w:rPr>
          <w:rFonts w:ascii="Century" w:hAnsi="Century"/>
          <w:b/>
          <w:bCs/>
          <w:sz w:val="22"/>
        </w:rPr>
      </w:pPr>
      <w:bookmarkStart w:id="0" w:name="_Hlk118489962"/>
      <w:r>
        <w:rPr>
          <w:rFonts w:ascii="Century" w:hAnsi="Century"/>
          <w:b/>
          <w:bCs/>
          <w:sz w:val="22"/>
        </w:rPr>
        <w:t>Overall procedure time</w:t>
      </w:r>
    </w:p>
    <w:tbl>
      <w:tblPr>
        <w:tblW w:w="110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1134"/>
        <w:gridCol w:w="2590"/>
        <w:gridCol w:w="1267"/>
        <w:gridCol w:w="1267"/>
      </w:tblGrid>
      <w:tr w:rsidR="007735DB" w:rsidRPr="007735DB" w:rsidTr="003B4E10">
        <w:trPr>
          <w:trHeight w:val="49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Overall procedure time (median, min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range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P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-</w:t>
            </w: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value</w:t>
            </w:r>
          </w:p>
        </w:tc>
      </w:tr>
      <w:tr w:rsidR="007735DB" w:rsidRPr="007735DB" w:rsidTr="007735DB">
        <w:trPr>
          <w:trHeight w:val="24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Classical ETG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5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44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10-14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0.35</w:t>
            </w:r>
          </w:p>
        </w:tc>
      </w:tr>
      <w:tr w:rsidR="007735DB" w:rsidRPr="007735DB" w:rsidTr="007735DB">
        <w:trPr>
          <w:trHeight w:val="24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Strategic ETG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6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13-14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7735DB" w:rsidRPr="007735DB" w:rsidTr="007735DB">
        <w:trPr>
          <w:trHeight w:val="24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righ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righ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righ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 w:val="22"/>
              </w:rPr>
            </w:pPr>
          </w:p>
        </w:tc>
      </w:tr>
      <w:tr w:rsidR="007735DB" w:rsidRPr="007735DB" w:rsidTr="007735DB">
        <w:trPr>
          <w:trHeight w:val="24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Failed cases in Classical ETG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52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35-9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0.69</w:t>
            </w:r>
          </w:p>
        </w:tc>
      </w:tr>
      <w:tr w:rsidR="007735DB" w:rsidRPr="007735DB" w:rsidTr="007735DB">
        <w:trPr>
          <w:trHeight w:val="24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Failed cases in Strategic ETGB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65.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(61-70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DB" w:rsidRPr="007735DB" w:rsidRDefault="007735DB" w:rsidP="007735D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7735DB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090BF9" w:rsidRPr="007735DB" w:rsidRDefault="007735DB">
      <w:pPr>
        <w:rPr>
          <w:rFonts w:ascii="Century" w:hAnsi="Century"/>
          <w:sz w:val="22"/>
        </w:rPr>
      </w:pPr>
      <w:r w:rsidRPr="007735DB">
        <w:rPr>
          <w:rFonts w:ascii="Century" w:hAnsi="Century"/>
          <w:sz w:val="22"/>
        </w:rPr>
        <w:t xml:space="preserve">ETGBD, endoscopic </w:t>
      </w:r>
      <w:proofErr w:type="spellStart"/>
      <w:r w:rsidRPr="007735DB">
        <w:rPr>
          <w:rFonts w:ascii="Century" w:hAnsi="Century"/>
          <w:sz w:val="22"/>
        </w:rPr>
        <w:t>transpapillary</w:t>
      </w:r>
      <w:proofErr w:type="spellEnd"/>
      <w:r w:rsidRPr="007735DB">
        <w:rPr>
          <w:rFonts w:ascii="Century" w:hAnsi="Century"/>
          <w:sz w:val="22"/>
        </w:rPr>
        <w:t xml:space="preserve"> gallbladder drainage</w:t>
      </w:r>
    </w:p>
    <w:p w:rsidR="00E71E75" w:rsidRDefault="00E71E75"/>
    <w:sectPr w:rsidR="00E71E75" w:rsidSect="00E71E7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03087" w:rsidRDefault="00503087" w:rsidP="002D6AAE">
      <w:r>
        <w:separator/>
      </w:r>
    </w:p>
  </w:endnote>
  <w:endnote w:type="continuationSeparator" w:id="0">
    <w:p w:rsidR="00503087" w:rsidRDefault="00503087" w:rsidP="002D6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03087" w:rsidRDefault="00503087" w:rsidP="002D6AAE">
      <w:r>
        <w:separator/>
      </w:r>
    </w:p>
  </w:footnote>
  <w:footnote w:type="continuationSeparator" w:id="0">
    <w:p w:rsidR="00503087" w:rsidRDefault="00503087" w:rsidP="002D6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E75"/>
    <w:rsid w:val="00090BF9"/>
    <w:rsid w:val="0010307E"/>
    <w:rsid w:val="0029368C"/>
    <w:rsid w:val="002D6AAE"/>
    <w:rsid w:val="003B4E10"/>
    <w:rsid w:val="00431F5E"/>
    <w:rsid w:val="00467E90"/>
    <w:rsid w:val="00493451"/>
    <w:rsid w:val="00503087"/>
    <w:rsid w:val="005812EF"/>
    <w:rsid w:val="005A1383"/>
    <w:rsid w:val="0064610C"/>
    <w:rsid w:val="00647E76"/>
    <w:rsid w:val="006E5602"/>
    <w:rsid w:val="006F3881"/>
    <w:rsid w:val="00744BE3"/>
    <w:rsid w:val="007735DB"/>
    <w:rsid w:val="0094356F"/>
    <w:rsid w:val="009B2DA3"/>
    <w:rsid w:val="00E37751"/>
    <w:rsid w:val="00E71E75"/>
    <w:rsid w:val="00E92A3E"/>
    <w:rsid w:val="00FF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7A37A37D-9B66-4AC1-BA67-9B3985B1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A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6AAE"/>
  </w:style>
  <w:style w:type="paragraph" w:styleId="a5">
    <w:name w:val="footer"/>
    <w:basedOn w:val="a"/>
    <w:link w:val="a6"/>
    <w:uiPriority w:val="99"/>
    <w:unhideWhenUsed/>
    <w:rsid w:val="002D6A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6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1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道弘</dc:creator>
  <cp:keywords/>
  <dc:description/>
  <cp:lastModifiedBy>吉田 道弘</cp:lastModifiedBy>
  <cp:revision>4</cp:revision>
  <dcterms:created xsi:type="dcterms:W3CDTF">2022-12-23T10:58:00Z</dcterms:created>
  <dcterms:modified xsi:type="dcterms:W3CDTF">2022-12-23T16:14:00Z</dcterms:modified>
</cp:coreProperties>
</file>